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</w:pP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  <w:t xml:space="preserve">. RNA </w:t>
      </w: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oligo used for</w:t>
      </w:r>
      <w:r>
        <w:rPr>
          <w:rFonts w:hint="eastAsia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  <w:lang w:val="en-US" w:eastAsia="zh-CN"/>
        </w:rPr>
        <w:t>transfection</w:t>
      </w:r>
      <w: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  <w:t xml:space="preserve"> in this study.</w:t>
      </w:r>
    </w:p>
    <w:p>
      <w:pPr>
        <w:rPr>
          <w:rFonts w:hint="default" w:ascii="Times New Roman" w:hAnsi="Times New Roman" w:eastAsia="黑体" w:cs="Times New Roman"/>
          <w:b/>
          <w:color w:val="000000"/>
          <w:sz w:val="24"/>
          <w:szCs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8"/>
        <w:gridCol w:w="69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8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Name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bookmarkStart w:id="0" w:name="OLE_LINK1"/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equence (5’-3’)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302c-3p mimics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UAAGUGCUUCCAUGUUUCAGU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CUGAAACAUGGAAGCACUUAU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302c-3p NC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8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</w:t>
            </w:r>
            <w:bookmarkStart w:id="1" w:name="OLE_LINK2"/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iR-302c-3p inhibitor</w:t>
            </w:r>
            <w:bookmarkEnd w:id="1"/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CCACUGAAACAUGGAAGCACU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98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302c-3p inhibitor NC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CAGUACUUUUGUGUAGUA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i-NLRP3-1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GGAGAGACCUUUAU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</w:trPr>
        <w:tc>
          <w:tcPr>
            <w:tcW w:w="359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UUCUCAUAAAGGUCUCUC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i-NLRP3-2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GCAAAGGGCCAUGGACUA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359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UAGUCCAUGGCCCUUUG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i-NC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UUCUCCGAACGUGUCACGU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3598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CGUGACACGUUCGGAGAA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3598" w:type="dxa"/>
            <w:vMerge w:val="restart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302c-3p</w:t>
            </w: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-WT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AAGTGCTTCCATGTTTCAGTGG-bioti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3598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Hsa-miR-302c-3p</w:t>
            </w: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-Mut</w:t>
            </w:r>
          </w:p>
        </w:tc>
        <w:tc>
          <w:tcPr>
            <w:tcW w:w="6950" w:type="dxa"/>
          </w:tcPr>
          <w:p>
            <w:pPr>
              <w:jc w:val="left"/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TTCACGAACCATGTTTCAGTGG-biotin</w:t>
            </w:r>
          </w:p>
        </w:tc>
      </w:tr>
    </w:tbl>
    <w:p>
      <w:pPr>
        <w:rPr>
          <w:rFonts w:hint="default" w:ascii="Times New Roman" w:hAnsi="Times New Roman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  <w:bookmarkStart w:id="2" w:name="_GoBack"/>
      <w:bookmarkEnd w:id="2"/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 xml:space="preserve">Supplementary Table 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 xml:space="preserve">. Primers sequence used for </w:t>
      </w:r>
      <w:r>
        <w:rPr>
          <w:rFonts w:hint="eastAsia" w:ascii="Times New Roman" w:hAnsi="Times New Roman" w:eastAsia="等线" w:cs="Times New Roman"/>
          <w:b/>
          <w:color w:val="000000"/>
          <w:sz w:val="24"/>
          <w:szCs w:val="24"/>
          <w:lang w:val="en-US" w:eastAsia="zh-CN"/>
        </w:rPr>
        <w:t>q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>RT-PCR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  <w:t>in this study.</w:t>
      </w:r>
    </w:p>
    <w:tbl>
      <w:tblPr>
        <w:tblStyle w:val="3"/>
        <w:tblpPr w:leftFromText="180" w:rightFromText="180" w:vertAnchor="text" w:horzAnchor="page" w:tblpX="699" w:tblpY="27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76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Gene</w:t>
            </w:r>
          </w:p>
        </w:tc>
        <w:tc>
          <w:tcPr>
            <w:tcW w:w="7695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黑体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NLRP3</w:t>
            </w:r>
          </w:p>
        </w:tc>
        <w:tc>
          <w:tcPr>
            <w:tcW w:w="7695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CAACCTCACGTCACA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TTCAGACAACCCCAGG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caspase-1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GCCTGTTCCTGTGATGTG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GCCCACAGACATTCATACAG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IL-1β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GCGGCATCCAGCTACGAA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GGGCAGGGAACCAGC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GAPDH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AAGAAGGTGGTGAAGC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CCACCACCCAGTTGC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us-NLRP3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TGCGATCAACAGGCGAGAC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CCATCCACTCTTCTTCAAGGCTG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us-caspase-1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GATGGCACATTTCCAGGA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GTTGCAGATAATGAGGGCAAG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us-IL-1β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GAAATGCCACCTTTTGAC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GGATGCTCTCATCAGGA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Mus-GSDMD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TCTTGGTCGTGGCTCCC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ATCGCCTCTGCTGCCGCT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us-GAPDH</w:t>
            </w: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AAATGGTGAAGGTCGGTGTG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CAACAATCTCCACTTTGCCA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51" w:hRule="atLeast"/>
        </w:trPr>
        <w:tc>
          <w:tcPr>
            <w:tcW w:w="2840" w:type="dxa"/>
            <w:vMerge w:val="restart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U6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orward:GGAACGATACAGAGAAGATTA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2840" w:type="dxa"/>
            <w:vMerge w:val="continue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769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Reverse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:TGGAACGCTTCACGAATTT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302c-3p</w:t>
            </w:r>
          </w:p>
        </w:tc>
        <w:tc>
          <w:tcPr>
            <w:tcW w:w="7695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TAAGTGCTTCCATGTTTCAGT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490-5p</w:t>
            </w:r>
          </w:p>
        </w:tc>
        <w:tc>
          <w:tcPr>
            <w:tcW w:w="7695" w:type="dxa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</w:rPr>
              <w:t>CCATGGATCTCCAGGT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84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421</w:t>
            </w:r>
          </w:p>
        </w:tc>
        <w:tc>
          <w:tcPr>
            <w:tcW w:w="7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TCAACAGACATTAATTGGGC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Hsa-miR-876-5p</w:t>
            </w:r>
          </w:p>
        </w:tc>
        <w:tc>
          <w:tcPr>
            <w:tcW w:w="769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TGGATTTCTTTGTGAATCACCA</w:t>
            </w:r>
          </w:p>
        </w:tc>
      </w:tr>
    </w:tbl>
    <w:p>
      <w:pPr>
        <w:rPr>
          <w:rFonts w:hint="default" w:ascii="Times New Roman" w:hAnsi="Times New Roman" w:eastAsia="等线" w:cs="Times New Roman"/>
          <w:b/>
          <w:color w:val="000000"/>
          <w:sz w:val="24"/>
          <w:szCs w:val="24"/>
        </w:rPr>
      </w:pPr>
    </w:p>
    <w:p>
      <w:pPr>
        <w:rPr>
          <w:b/>
          <w:color w:val="000000"/>
          <w:sz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1034B9"/>
    <w:rsid w:val="05305F24"/>
    <w:rsid w:val="06530735"/>
    <w:rsid w:val="09EB6C7C"/>
    <w:rsid w:val="0B57752F"/>
    <w:rsid w:val="19DA3E79"/>
    <w:rsid w:val="1DED7A7B"/>
    <w:rsid w:val="24250897"/>
    <w:rsid w:val="33BD22BC"/>
    <w:rsid w:val="341034B9"/>
    <w:rsid w:val="34BC3D5B"/>
    <w:rsid w:val="368A0B5C"/>
    <w:rsid w:val="380B310B"/>
    <w:rsid w:val="3E24232C"/>
    <w:rsid w:val="45B1510D"/>
    <w:rsid w:val="4D4D15A9"/>
    <w:rsid w:val="573E31AA"/>
    <w:rsid w:val="5AEB40E3"/>
    <w:rsid w:val="5E555BBD"/>
    <w:rsid w:val="5E956228"/>
    <w:rsid w:val="60B10608"/>
    <w:rsid w:val="63CE06DA"/>
    <w:rsid w:val="670152A2"/>
    <w:rsid w:val="699454EE"/>
    <w:rsid w:val="6F5E12AC"/>
    <w:rsid w:val="70AB4AD7"/>
    <w:rsid w:val="7D23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31T01:09:00Z</dcterms:created>
  <dc:creator>心之所向</dc:creator>
  <cp:lastModifiedBy>Lenovo</cp:lastModifiedBy>
  <dcterms:modified xsi:type="dcterms:W3CDTF">2021-03-13T00:1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